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223" w:rsidRPr="009E62DB" w:rsidRDefault="00A31223" w:rsidP="00A31223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</w:t>
      </w:r>
      <w:r w:rsidR="00795596">
        <w:rPr>
          <w:sz w:val="24"/>
          <w:szCs w:val="24"/>
        </w:rPr>
        <w:t>4</w:t>
      </w:r>
      <w:r>
        <w:rPr>
          <w:sz w:val="24"/>
          <w:szCs w:val="24"/>
        </w:rPr>
        <w:t xml:space="preserve"> Table</w:t>
      </w:r>
      <w:r w:rsidRPr="009E62DB">
        <w:rPr>
          <w:sz w:val="24"/>
          <w:szCs w:val="24"/>
        </w:rPr>
        <w:t>. Courses of serum biomarkers of endothelial dysfunction and low-grade inflammation following kidney transplantation</w:t>
      </w:r>
    </w:p>
    <w:p w:rsidR="00A31223" w:rsidRPr="009E62DB" w:rsidRDefault="00A31223" w:rsidP="00A31223">
      <w:pPr>
        <w:rPr>
          <w:sz w:val="24"/>
          <w:szCs w:val="24"/>
        </w:rPr>
      </w:pPr>
    </w:p>
    <w:tbl>
      <w:tblPr>
        <w:tblStyle w:val="Tabelraster"/>
        <w:tblW w:w="10474" w:type="dxa"/>
        <w:tblLook w:val="04A0" w:firstRow="1" w:lastRow="0" w:firstColumn="1" w:lastColumn="0" w:noHBand="0" w:noVBand="1"/>
      </w:tblPr>
      <w:tblGrid>
        <w:gridCol w:w="3508"/>
        <w:gridCol w:w="2396"/>
        <w:gridCol w:w="2285"/>
        <w:gridCol w:w="2285"/>
      </w:tblGrid>
      <w:tr w:rsidR="00A31223" w:rsidRPr="009E62DB" w:rsidTr="001306E0">
        <w:tc>
          <w:tcPr>
            <w:tcW w:w="3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1223" w:rsidRPr="009E62DB" w:rsidRDefault="00A31223" w:rsidP="001306E0">
            <w:pPr>
              <w:rPr>
                <w:szCs w:val="24"/>
              </w:rPr>
            </w:pPr>
            <w:r>
              <w:rPr>
                <w:szCs w:val="24"/>
              </w:rPr>
              <w:t>Kidney transplant recipients*</w:t>
            </w:r>
          </w:p>
        </w:tc>
        <w:tc>
          <w:tcPr>
            <w:tcW w:w="696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Time since kidney transplantation (months)</w:t>
            </w:r>
          </w:p>
        </w:tc>
      </w:tr>
      <w:tr w:rsidR="00A31223" w:rsidRPr="009E62DB" w:rsidTr="001306E0">
        <w:tc>
          <w:tcPr>
            <w:tcW w:w="3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Serum biomarkers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0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3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6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sVCAM-1 (μ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836.0 [763.0-929.0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644.0 [530.0-788.0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  <w:lang w:val="nl-NL"/>
              </w:rPr>
            </w:pPr>
            <w:r w:rsidRPr="009E62DB">
              <w:rPr>
                <w:szCs w:val="24"/>
                <w:lang w:val="nl-NL"/>
              </w:rPr>
              <w:t>628.0 [574.0-715.0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E-selectin (μ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1.1 [6.9-15.2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6.8 [5.0-17.7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9.3 [5.7-12.8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P-selectin (μ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52.5 [41.8-71.6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51.3 [46.0-62.4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66.7 [48.3-82.5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Thrombomodulin (μ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2.2 [9.6-13.9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4.6 [3.6-5.5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5.0 [4.1-5.4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sICAM-1 (μ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372.0 [331.0-470.0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387.0 [277.0-462.0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368.0 [303.0-424.0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sICAM-3 (μ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.4 [1.1-1.5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.0 [0.8-1.1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.1 [0.8-1.2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hs-CRP (m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4.1 [1.6-20.5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.6 [0.6-3.1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.5 [0.7-7.9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SAA (m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9.4 [2.7-76.4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6.8 [2.9-16.5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5.4 [2.4-21.9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IL-6  (n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.3 [0.7-2.1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0.9 [0.6-1.3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.0 [0.6-1.6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IL-8 (n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0.9 [7.4-14.2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1.3 [7.3-18.2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12.6 [8.8-28.5]</w:t>
            </w:r>
          </w:p>
        </w:tc>
      </w:tr>
      <w:tr w:rsidR="00A31223" w:rsidRPr="009E62DB" w:rsidTr="001306E0">
        <w:tc>
          <w:tcPr>
            <w:tcW w:w="3508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TNF-α (ng/L)</w:t>
            </w:r>
          </w:p>
        </w:tc>
        <w:tc>
          <w:tcPr>
            <w:tcW w:w="2396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5.8 [4.4-6.9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3.0 [2.6-4.1]</w:t>
            </w:r>
          </w:p>
        </w:tc>
        <w:tc>
          <w:tcPr>
            <w:tcW w:w="2285" w:type="dxa"/>
          </w:tcPr>
          <w:p w:rsidR="00A31223" w:rsidRPr="009E62DB" w:rsidRDefault="00A31223" w:rsidP="001306E0">
            <w:pPr>
              <w:rPr>
                <w:szCs w:val="24"/>
              </w:rPr>
            </w:pPr>
            <w:r w:rsidRPr="009E62DB">
              <w:rPr>
                <w:szCs w:val="24"/>
              </w:rPr>
              <w:t>3.2 [2.6-4.1]</w:t>
            </w:r>
          </w:p>
        </w:tc>
      </w:tr>
    </w:tbl>
    <w:p w:rsidR="00A31223" w:rsidRPr="009E62DB" w:rsidRDefault="00A31223" w:rsidP="00A31223">
      <w:pPr>
        <w:rPr>
          <w:szCs w:val="24"/>
        </w:rPr>
      </w:pPr>
      <w:r w:rsidRPr="009E62DB">
        <w:rPr>
          <w:szCs w:val="24"/>
        </w:rPr>
        <w:t>Data are presented as median [25</w:t>
      </w:r>
      <w:r w:rsidRPr="009E62DB">
        <w:rPr>
          <w:szCs w:val="24"/>
          <w:vertAlign w:val="superscript"/>
        </w:rPr>
        <w:t>th</w:t>
      </w:r>
      <w:r w:rsidRPr="009E62DB">
        <w:rPr>
          <w:szCs w:val="24"/>
        </w:rPr>
        <w:t xml:space="preserve"> percentile – 75</w:t>
      </w:r>
      <w:r w:rsidRPr="009E62DB">
        <w:rPr>
          <w:szCs w:val="24"/>
          <w:vertAlign w:val="superscript"/>
        </w:rPr>
        <w:t>th</w:t>
      </w:r>
      <w:r w:rsidRPr="009E62DB">
        <w:rPr>
          <w:szCs w:val="24"/>
        </w:rPr>
        <w:t xml:space="preserve"> percentile].</w:t>
      </w:r>
    </w:p>
    <w:p w:rsidR="00A31223" w:rsidRPr="009E62DB" w:rsidRDefault="00A31223" w:rsidP="00A31223">
      <w:pPr>
        <w:rPr>
          <w:szCs w:val="24"/>
        </w:rPr>
      </w:pPr>
      <w:r w:rsidRPr="009E62DB">
        <w:rPr>
          <w:szCs w:val="24"/>
        </w:rPr>
        <w:t>Abbreviations: hs-CRP, high-sensitivity C-reactive protein; IL-6, interleukin 6; IL-8, interleukin 8; NA, not applicable; SAA, serum amyloid A; sICAM-1, soluble intercellular adhesion molecule 1; sICAM-3, soluble intercellular adhesion molecule 3; sVCAM-1, soluble vascular cell adhesion molecule 1; TNF-α, tumor necrosis factor alpha.</w:t>
      </w:r>
    </w:p>
    <w:p w:rsidR="00F85832" w:rsidRDefault="00A31223">
      <w:r>
        <w:rPr>
          <w:szCs w:val="24"/>
        </w:rPr>
        <w:t xml:space="preserve">* </w:t>
      </w:r>
      <w:r w:rsidRPr="009E62DB">
        <w:rPr>
          <w:szCs w:val="24"/>
        </w:rPr>
        <w:t>Analyses based on n = 15.</w:t>
      </w:r>
    </w:p>
    <w:sectPr w:rsidR="00F85832" w:rsidSect="00A312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223"/>
    <w:rsid w:val="00607A13"/>
    <w:rsid w:val="00795596"/>
    <w:rsid w:val="00A31223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90822-9FC6-4ED7-8FD4-BA6B29509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122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3122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A31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4:00Z</dcterms:created>
  <dcterms:modified xsi:type="dcterms:W3CDTF">2019-08-08T18:54:00Z</dcterms:modified>
</cp:coreProperties>
</file>